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36D4A" w14:textId="210B6CB5" w:rsidR="004B06BA" w:rsidRDefault="0029796C" w:rsidP="004B06BA">
      <w:pPr>
        <w:pStyle w:val="Heading2"/>
        <w:rPr>
          <w:rFonts w:eastAsia="Aptos"/>
        </w:rPr>
      </w:pPr>
      <w:r>
        <w:rPr>
          <w:rFonts w:eastAsia="Aptos"/>
        </w:rPr>
        <w:t>S4</w:t>
      </w:r>
      <w:r w:rsidR="004B06BA">
        <w:rPr>
          <w:rFonts w:eastAsia="Aptos"/>
        </w:rPr>
        <w:t xml:space="preserve"> </w:t>
      </w:r>
      <w:r>
        <w:rPr>
          <w:rFonts w:eastAsia="Aptos"/>
        </w:rPr>
        <w:t>Appendix</w:t>
      </w:r>
      <w:r w:rsidR="004B06BA">
        <w:rPr>
          <w:rFonts w:eastAsia="Aptos"/>
        </w:rPr>
        <w:t>: Countries represented by stakeholder group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5"/>
        <w:gridCol w:w="2400"/>
        <w:gridCol w:w="2145"/>
      </w:tblGrid>
      <w:tr w:rsidR="004B06BA" w:rsidRPr="006A50C8" w14:paraId="5217BAC2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8549DE1" w14:textId="77777777" w:rsidR="004B06BA" w:rsidRPr="006A50C8" w:rsidRDefault="004B06BA" w:rsidP="004B06BA">
            <w:pPr>
              <w:spacing w:line="240" w:lineRule="auto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b/>
                <w:bCs/>
                <w:sz w:val="22"/>
                <w:szCs w:val="22"/>
              </w:rPr>
              <w:t>Country income leve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1398D17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Interviews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7E688B8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Survey</w:t>
            </w:r>
          </w:p>
        </w:tc>
      </w:tr>
      <w:tr w:rsidR="004B06BA" w:rsidRPr="006A50C8" w14:paraId="1C5B24D8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3647BFD" w14:textId="77777777" w:rsidR="004B06BA" w:rsidRPr="006A50C8" w:rsidRDefault="004B06BA" w:rsidP="004B06BA">
            <w:pPr>
              <w:spacing w:line="240" w:lineRule="auto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High incom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0F59F1B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1</w:t>
            </w: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 xml:space="preserve"> (4</w:t>
            </w:r>
            <w:r>
              <w:rPr>
                <w:rFonts w:ascii="Calibri" w:eastAsia="Aptos" w:hAnsi="Calibri" w:cs="Calibri"/>
                <w:sz w:val="22"/>
                <w:szCs w:val="22"/>
              </w:rPr>
              <w:t>2.3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9E5B4F0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3</w:t>
            </w:r>
            <w:r>
              <w:rPr>
                <w:rFonts w:ascii="Calibri" w:eastAsia="Aptos" w:hAnsi="Calibri" w:cs="Calibri"/>
                <w:sz w:val="22"/>
                <w:szCs w:val="22"/>
              </w:rPr>
              <w:t>9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 xml:space="preserve"> (4</w:t>
            </w:r>
            <w:r>
              <w:rPr>
                <w:rFonts w:ascii="Calibri" w:eastAsia="Aptos" w:hAnsi="Calibri" w:cs="Calibri"/>
                <w:sz w:val="22"/>
                <w:szCs w:val="22"/>
              </w:rPr>
              <w:t>6.4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</w:tr>
      <w:tr w:rsidR="004B06BA" w:rsidRPr="006A50C8" w14:paraId="2DCD9295" w14:textId="77777777" w:rsidTr="00B81B0D">
        <w:trPr>
          <w:trHeight w:val="339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FA13B26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Austral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176701FD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3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5C41103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2</w:t>
            </w:r>
          </w:p>
        </w:tc>
      </w:tr>
      <w:tr w:rsidR="004B06BA" w:rsidRPr="006A50C8" w14:paraId="3A986467" w14:textId="77777777" w:rsidTr="00B81B0D">
        <w:trPr>
          <w:trHeight w:val="339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427D2696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Austr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63E14C5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6AF9FF6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2046AD98" w14:textId="77777777" w:rsidTr="00B81B0D">
        <w:trPr>
          <w:trHeight w:val="339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03509A90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Belgium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646434E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090DBA3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17C266DF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527E6E98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Finland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76596E8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F5B2C61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</w:tr>
      <w:tr w:rsidR="004B06BA" w:rsidRPr="006A50C8" w14:paraId="3B68C89B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7F14691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Greec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1E2CDC14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A03B5F8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0A4277E7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3DE4B029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Israe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0946E42C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FAC2633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42F742E7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32FE98AF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Italy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C343B27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ACE2F3F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12507B74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2CE688B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Japan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38D610E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1D137A5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4C724AED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349CC1B2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Luxembourg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CBF981C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D3B7131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4657671B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57B1560A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etherlands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93EA5B5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367F610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2545C069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21B3F7E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Singapor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0A5F7F99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CAEB440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580E3580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FF348B8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Switzerland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3339AD1C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6B2E529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4</w:t>
            </w:r>
          </w:p>
        </w:tc>
      </w:tr>
      <w:tr w:rsidR="004B06BA" w:rsidRPr="006A50C8" w14:paraId="2CFEB299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34276703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UK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6A7AD10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3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9A729E2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7</w:t>
            </w:r>
          </w:p>
        </w:tc>
      </w:tr>
      <w:tr w:rsidR="004B06BA" w:rsidRPr="006A50C8" w14:paraId="778A882A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421655D9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US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DE83D7F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3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18C1EE9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6</w:t>
            </w:r>
          </w:p>
        </w:tc>
      </w:tr>
      <w:tr w:rsidR="004B06BA" w:rsidRPr="006A50C8" w14:paraId="2B3BC619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896A3F4" w14:textId="77777777" w:rsidR="004B06BA" w:rsidRPr="006A50C8" w:rsidRDefault="004B06BA" w:rsidP="004B06BA">
            <w:pPr>
              <w:spacing w:line="240" w:lineRule="auto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Upper middle incom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61C8DD9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2 (7.7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07A9F3C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8 (</w:t>
            </w:r>
            <w:r>
              <w:rPr>
                <w:rFonts w:ascii="Calibri" w:eastAsia="Aptos" w:hAnsi="Calibri" w:cs="Calibri"/>
                <w:sz w:val="22"/>
                <w:szCs w:val="22"/>
              </w:rPr>
              <w:t>9.5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</w:tr>
      <w:tr w:rsidR="004B06BA" w:rsidRPr="006A50C8" w14:paraId="5CC964FE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F2B65F4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Argentin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2EF31650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EABB848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6633DC99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35343F03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Guatemal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30622EA8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1A4B155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0EA613AE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EA2C7CD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Mexico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5D7E4BA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66EAB14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0008A1BD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44DC5F7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Peru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06B060B6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77AE0A3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06CAC065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6317EF0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South Afric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13DFAEA2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73B3E1E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3D3D798E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B439EB6" w14:textId="77777777" w:rsidR="004B06BA" w:rsidRPr="006A50C8" w:rsidRDefault="004B06BA" w:rsidP="004B06BA">
            <w:pPr>
              <w:spacing w:line="240" w:lineRule="auto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Lower middle incom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C2C728C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11 (4</w:t>
            </w:r>
            <w:r>
              <w:rPr>
                <w:rFonts w:ascii="Calibri" w:eastAsia="Aptos" w:hAnsi="Calibri" w:cs="Calibri"/>
                <w:sz w:val="22"/>
                <w:szCs w:val="22"/>
              </w:rPr>
              <w:t>6.2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0335B2C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31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Aptos" w:hAnsi="Calibri" w:cs="Calibri"/>
                <w:sz w:val="22"/>
                <w:szCs w:val="22"/>
              </w:rPr>
              <w:t>36.9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</w:tr>
      <w:tr w:rsidR="004B06BA" w:rsidRPr="006A50C8" w14:paraId="274DC52B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A6D1CDE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Comoros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6F95A26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704340D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7192BEBB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D91D26B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Cote d’Ivoir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0E423DDF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E4C562D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1F019348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5AC0997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Ethiop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3F8B0DC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6A5BAF2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384BC20C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A7C01EE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Ghan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2262D9F6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5506552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299909A1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4D60163C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Ind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A41C765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88B7875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</w:tr>
      <w:tr w:rsidR="004B06BA" w:rsidRPr="006A50C8" w14:paraId="222097B1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F133941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Keny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F8875AA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116C8C2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7</w:t>
            </w:r>
          </w:p>
        </w:tc>
      </w:tr>
      <w:tr w:rsidR="004B06BA" w:rsidRPr="006A50C8" w14:paraId="0D7FD76F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57681347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Lao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EB86A8D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5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3DC824F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</w:tr>
      <w:tr w:rsidR="004B06BA" w:rsidRPr="006A50C8" w14:paraId="092F8803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C7882C8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lastRenderedPageBreak/>
              <w:t>Myanmar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363E1B1B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7A2BCBE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659F5494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F819D66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ep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2A8048BE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16737013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5A2F5D13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C7C9D24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icaragu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3A52CB8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2B162FD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2C108634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66128195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Niger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6F022F9B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1E93E87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6</w:t>
            </w:r>
          </w:p>
        </w:tc>
      </w:tr>
      <w:tr w:rsidR="004B06BA" w:rsidRPr="006A50C8" w14:paraId="200B7D5D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0F94578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Papua New Guine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5EAD87F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5D805A0D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6</w:t>
            </w:r>
          </w:p>
        </w:tc>
      </w:tr>
      <w:tr w:rsidR="004B06BA" w:rsidRPr="006A50C8" w14:paraId="1997FC3B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3D52E0D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Pakistan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4549DAF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4D32313E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</w:tr>
      <w:tr w:rsidR="004B06BA" w:rsidRPr="006A50C8" w14:paraId="7ABC82F1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76B41BB4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Philippines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697B209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349607F8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272D6190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2CF84D31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Senegal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4CB60B2B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7ED75D90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18B78198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3049BB8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Zambia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32D6A37B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6F4A8404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</w:tr>
      <w:tr w:rsidR="004B06BA" w:rsidRPr="006A50C8" w14:paraId="4C9EBADA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52F36CAC" w14:textId="77777777" w:rsidR="004B06BA" w:rsidRPr="006A50C8" w:rsidRDefault="004B06BA" w:rsidP="004B06BA">
            <w:pPr>
              <w:spacing w:line="240" w:lineRule="auto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Low incom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F9CF520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 w:rsidRPr="006A50C8">
              <w:rPr>
                <w:rFonts w:ascii="Calibri" w:eastAsia="Aptos" w:hAnsi="Calibri" w:cs="Calibri"/>
                <w:sz w:val="22"/>
                <w:szCs w:val="22"/>
              </w:rPr>
              <w:t>1(3.9)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2374A305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6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eastAsia="Aptos" w:hAnsi="Calibri" w:cs="Calibri"/>
                <w:sz w:val="22"/>
                <w:szCs w:val="22"/>
              </w:rPr>
              <w:t>7.1</w:t>
            </w:r>
            <w:r w:rsidRPr="006A50C8">
              <w:rPr>
                <w:rFonts w:ascii="Calibri" w:eastAsia="Aptos" w:hAnsi="Calibri" w:cs="Calibri"/>
                <w:sz w:val="22"/>
                <w:szCs w:val="22"/>
              </w:rPr>
              <w:t>)</w:t>
            </w:r>
          </w:p>
        </w:tc>
      </w:tr>
      <w:tr w:rsidR="004B06BA" w:rsidRPr="006A50C8" w14:paraId="341B7AF1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00731457" w14:textId="77777777" w:rsidR="004B06BA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Demographic Republic of the Congo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59E00A99" w14:textId="77777777" w:rsidR="004B06BA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-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30363E2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2</w:t>
            </w:r>
          </w:p>
        </w:tc>
      </w:tr>
      <w:tr w:rsidR="004B06BA" w:rsidRPr="006A50C8" w14:paraId="035A3AE2" w14:textId="77777777" w:rsidTr="00B81B0D">
        <w:trPr>
          <w:trHeight w:val="300"/>
        </w:trPr>
        <w:tc>
          <w:tcPr>
            <w:tcW w:w="4095" w:type="dxa"/>
            <w:tcMar>
              <w:left w:w="105" w:type="dxa"/>
              <w:right w:w="105" w:type="dxa"/>
            </w:tcMar>
          </w:tcPr>
          <w:p w14:paraId="1D483EFB" w14:textId="77777777" w:rsidR="004B06BA" w:rsidRPr="006A50C8" w:rsidRDefault="004B06BA" w:rsidP="004B06BA">
            <w:pPr>
              <w:spacing w:line="240" w:lineRule="auto"/>
              <w:ind w:left="720"/>
              <w:rPr>
                <w:rFonts w:ascii="Calibri" w:eastAsia="Aptos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eastAsia="Aptos" w:hAnsi="Calibri" w:cs="Calibri"/>
                <w:i/>
                <w:iCs/>
                <w:sz w:val="22"/>
                <w:szCs w:val="22"/>
              </w:rPr>
              <w:t>Mozambique</w:t>
            </w:r>
          </w:p>
        </w:tc>
        <w:tc>
          <w:tcPr>
            <w:tcW w:w="2400" w:type="dxa"/>
            <w:tcMar>
              <w:left w:w="105" w:type="dxa"/>
              <w:right w:w="105" w:type="dxa"/>
            </w:tcMar>
          </w:tcPr>
          <w:p w14:paraId="77A4DBFA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1</w:t>
            </w:r>
          </w:p>
        </w:tc>
        <w:tc>
          <w:tcPr>
            <w:tcW w:w="2145" w:type="dxa"/>
            <w:tcMar>
              <w:left w:w="105" w:type="dxa"/>
              <w:right w:w="105" w:type="dxa"/>
            </w:tcMar>
          </w:tcPr>
          <w:p w14:paraId="0A97F9E3" w14:textId="77777777" w:rsidR="004B06BA" w:rsidRPr="006A50C8" w:rsidRDefault="004B06BA" w:rsidP="004B06BA">
            <w:pPr>
              <w:spacing w:line="240" w:lineRule="auto"/>
              <w:jc w:val="center"/>
              <w:rPr>
                <w:rFonts w:ascii="Calibri" w:eastAsia="Aptos" w:hAnsi="Calibri" w:cs="Calibri"/>
                <w:sz w:val="22"/>
                <w:szCs w:val="22"/>
              </w:rPr>
            </w:pPr>
            <w:r>
              <w:rPr>
                <w:rFonts w:ascii="Calibri" w:eastAsia="Aptos" w:hAnsi="Calibri" w:cs="Calibri"/>
                <w:sz w:val="22"/>
                <w:szCs w:val="22"/>
              </w:rPr>
              <w:t>3</w:t>
            </w:r>
          </w:p>
        </w:tc>
      </w:tr>
    </w:tbl>
    <w:p w14:paraId="69F434C7" w14:textId="77777777" w:rsidR="007E0786" w:rsidRDefault="007E0786"/>
    <w:sectPr w:rsidR="007E0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BA"/>
    <w:rsid w:val="000013C9"/>
    <w:rsid w:val="00001BF6"/>
    <w:rsid w:val="00007172"/>
    <w:rsid w:val="00031810"/>
    <w:rsid w:val="00031A09"/>
    <w:rsid w:val="000331B2"/>
    <w:rsid w:val="00052FC2"/>
    <w:rsid w:val="000623ED"/>
    <w:rsid w:val="00063636"/>
    <w:rsid w:val="00063FDE"/>
    <w:rsid w:val="00063FE7"/>
    <w:rsid w:val="00070131"/>
    <w:rsid w:val="000740B8"/>
    <w:rsid w:val="00086401"/>
    <w:rsid w:val="00091771"/>
    <w:rsid w:val="0009186F"/>
    <w:rsid w:val="0009242E"/>
    <w:rsid w:val="00095379"/>
    <w:rsid w:val="000A1B8F"/>
    <w:rsid w:val="000A788F"/>
    <w:rsid w:val="000B7510"/>
    <w:rsid w:val="000C67CC"/>
    <w:rsid w:val="000C76E8"/>
    <w:rsid w:val="000D1C62"/>
    <w:rsid w:val="000D3EA6"/>
    <w:rsid w:val="000E3095"/>
    <w:rsid w:val="000E59C9"/>
    <w:rsid w:val="000E7EE7"/>
    <w:rsid w:val="000F6765"/>
    <w:rsid w:val="00115AA9"/>
    <w:rsid w:val="00120AE7"/>
    <w:rsid w:val="0012248C"/>
    <w:rsid w:val="00132D11"/>
    <w:rsid w:val="00146E25"/>
    <w:rsid w:val="001620A8"/>
    <w:rsid w:val="001715CE"/>
    <w:rsid w:val="00191D03"/>
    <w:rsid w:val="001931C7"/>
    <w:rsid w:val="00193AAD"/>
    <w:rsid w:val="00194719"/>
    <w:rsid w:val="001A4221"/>
    <w:rsid w:val="001C1304"/>
    <w:rsid w:val="001C2F0B"/>
    <w:rsid w:val="001C4AF6"/>
    <w:rsid w:val="001D5C6D"/>
    <w:rsid w:val="001F7355"/>
    <w:rsid w:val="00202DB2"/>
    <w:rsid w:val="0020529E"/>
    <w:rsid w:val="00213353"/>
    <w:rsid w:val="00213C0A"/>
    <w:rsid w:val="002272D1"/>
    <w:rsid w:val="00236B79"/>
    <w:rsid w:val="00253564"/>
    <w:rsid w:val="002571E0"/>
    <w:rsid w:val="002627A9"/>
    <w:rsid w:val="00263A9E"/>
    <w:rsid w:val="00266201"/>
    <w:rsid w:val="00271192"/>
    <w:rsid w:val="0027785A"/>
    <w:rsid w:val="00291753"/>
    <w:rsid w:val="00294860"/>
    <w:rsid w:val="00294CFE"/>
    <w:rsid w:val="00296659"/>
    <w:rsid w:val="0029796C"/>
    <w:rsid w:val="002B28CD"/>
    <w:rsid w:val="002C2153"/>
    <w:rsid w:val="002D0D8B"/>
    <w:rsid w:val="002D6FAF"/>
    <w:rsid w:val="002E5B04"/>
    <w:rsid w:val="002F0FF2"/>
    <w:rsid w:val="002F2F92"/>
    <w:rsid w:val="00306A3A"/>
    <w:rsid w:val="003109F7"/>
    <w:rsid w:val="00322D0D"/>
    <w:rsid w:val="00327942"/>
    <w:rsid w:val="0033152E"/>
    <w:rsid w:val="00332767"/>
    <w:rsid w:val="00347143"/>
    <w:rsid w:val="00354726"/>
    <w:rsid w:val="00357886"/>
    <w:rsid w:val="00376455"/>
    <w:rsid w:val="003846B7"/>
    <w:rsid w:val="00386237"/>
    <w:rsid w:val="003956DD"/>
    <w:rsid w:val="003C3600"/>
    <w:rsid w:val="003D0723"/>
    <w:rsid w:val="003D6CD1"/>
    <w:rsid w:val="003D7707"/>
    <w:rsid w:val="003E0726"/>
    <w:rsid w:val="003E47EC"/>
    <w:rsid w:val="003E4A55"/>
    <w:rsid w:val="003F2795"/>
    <w:rsid w:val="003F78B5"/>
    <w:rsid w:val="00412590"/>
    <w:rsid w:val="00421161"/>
    <w:rsid w:val="00422137"/>
    <w:rsid w:val="004370B7"/>
    <w:rsid w:val="00460647"/>
    <w:rsid w:val="00462CB4"/>
    <w:rsid w:val="00466D85"/>
    <w:rsid w:val="00473A25"/>
    <w:rsid w:val="00497285"/>
    <w:rsid w:val="004A46EB"/>
    <w:rsid w:val="004A5ED8"/>
    <w:rsid w:val="004A6410"/>
    <w:rsid w:val="004B06BA"/>
    <w:rsid w:val="004B735C"/>
    <w:rsid w:val="004E0D5B"/>
    <w:rsid w:val="004F101B"/>
    <w:rsid w:val="004F2295"/>
    <w:rsid w:val="004F29FA"/>
    <w:rsid w:val="00501BEF"/>
    <w:rsid w:val="005075E3"/>
    <w:rsid w:val="00513063"/>
    <w:rsid w:val="00520867"/>
    <w:rsid w:val="0052184F"/>
    <w:rsid w:val="00532A9E"/>
    <w:rsid w:val="0053407E"/>
    <w:rsid w:val="005357D1"/>
    <w:rsid w:val="00535E6A"/>
    <w:rsid w:val="00536030"/>
    <w:rsid w:val="005418C8"/>
    <w:rsid w:val="00542726"/>
    <w:rsid w:val="0055227A"/>
    <w:rsid w:val="00562646"/>
    <w:rsid w:val="00564A40"/>
    <w:rsid w:val="005900B4"/>
    <w:rsid w:val="005A0410"/>
    <w:rsid w:val="005B1692"/>
    <w:rsid w:val="005B3AFD"/>
    <w:rsid w:val="005B7C2F"/>
    <w:rsid w:val="005C2B54"/>
    <w:rsid w:val="005E3862"/>
    <w:rsid w:val="005F5985"/>
    <w:rsid w:val="0060080B"/>
    <w:rsid w:val="00613568"/>
    <w:rsid w:val="00615638"/>
    <w:rsid w:val="006252CB"/>
    <w:rsid w:val="0063711F"/>
    <w:rsid w:val="00641A30"/>
    <w:rsid w:val="0065059D"/>
    <w:rsid w:val="00650BB6"/>
    <w:rsid w:val="00651B80"/>
    <w:rsid w:val="00680E58"/>
    <w:rsid w:val="0069640D"/>
    <w:rsid w:val="006A547A"/>
    <w:rsid w:val="006B2836"/>
    <w:rsid w:val="006B7B7B"/>
    <w:rsid w:val="006D4B8B"/>
    <w:rsid w:val="006E569F"/>
    <w:rsid w:val="006E6FD4"/>
    <w:rsid w:val="006F0095"/>
    <w:rsid w:val="006F134C"/>
    <w:rsid w:val="006F2AE1"/>
    <w:rsid w:val="006F2E7E"/>
    <w:rsid w:val="007009CE"/>
    <w:rsid w:val="00700E99"/>
    <w:rsid w:val="007058A5"/>
    <w:rsid w:val="007132DC"/>
    <w:rsid w:val="0071478D"/>
    <w:rsid w:val="00724A9D"/>
    <w:rsid w:val="00730284"/>
    <w:rsid w:val="007452EC"/>
    <w:rsid w:val="00745B92"/>
    <w:rsid w:val="0075112D"/>
    <w:rsid w:val="00762DD8"/>
    <w:rsid w:val="00777B69"/>
    <w:rsid w:val="00780342"/>
    <w:rsid w:val="00782F64"/>
    <w:rsid w:val="007960BB"/>
    <w:rsid w:val="00796115"/>
    <w:rsid w:val="007B259E"/>
    <w:rsid w:val="007C73DF"/>
    <w:rsid w:val="007D19E9"/>
    <w:rsid w:val="007D4629"/>
    <w:rsid w:val="007E039A"/>
    <w:rsid w:val="007E0786"/>
    <w:rsid w:val="007F09D9"/>
    <w:rsid w:val="007F1790"/>
    <w:rsid w:val="007F3449"/>
    <w:rsid w:val="0080312A"/>
    <w:rsid w:val="00803DFB"/>
    <w:rsid w:val="00810C5D"/>
    <w:rsid w:val="008207C2"/>
    <w:rsid w:val="0082094F"/>
    <w:rsid w:val="00821E86"/>
    <w:rsid w:val="00837F8F"/>
    <w:rsid w:val="00840BCF"/>
    <w:rsid w:val="008422FF"/>
    <w:rsid w:val="00845810"/>
    <w:rsid w:val="00846158"/>
    <w:rsid w:val="00862EB6"/>
    <w:rsid w:val="00866DE9"/>
    <w:rsid w:val="00867D95"/>
    <w:rsid w:val="00881485"/>
    <w:rsid w:val="008902D1"/>
    <w:rsid w:val="00891CBB"/>
    <w:rsid w:val="008C75F8"/>
    <w:rsid w:val="008D6AD9"/>
    <w:rsid w:val="008D6E37"/>
    <w:rsid w:val="00907AAD"/>
    <w:rsid w:val="00920CA9"/>
    <w:rsid w:val="00934A43"/>
    <w:rsid w:val="009454A8"/>
    <w:rsid w:val="0095249B"/>
    <w:rsid w:val="009549D3"/>
    <w:rsid w:val="009636E0"/>
    <w:rsid w:val="00966549"/>
    <w:rsid w:val="0097248A"/>
    <w:rsid w:val="00972A5D"/>
    <w:rsid w:val="00974939"/>
    <w:rsid w:val="009849A0"/>
    <w:rsid w:val="00993767"/>
    <w:rsid w:val="009A4639"/>
    <w:rsid w:val="009A4DFC"/>
    <w:rsid w:val="009B05B5"/>
    <w:rsid w:val="009B1B39"/>
    <w:rsid w:val="009B63EF"/>
    <w:rsid w:val="009C1862"/>
    <w:rsid w:val="009C2812"/>
    <w:rsid w:val="009C2B7C"/>
    <w:rsid w:val="009C2E17"/>
    <w:rsid w:val="009D636D"/>
    <w:rsid w:val="009D699A"/>
    <w:rsid w:val="009E17D3"/>
    <w:rsid w:val="00A01A21"/>
    <w:rsid w:val="00A36573"/>
    <w:rsid w:val="00A41C78"/>
    <w:rsid w:val="00A53F50"/>
    <w:rsid w:val="00A56F2F"/>
    <w:rsid w:val="00A57909"/>
    <w:rsid w:val="00A6137E"/>
    <w:rsid w:val="00A6462C"/>
    <w:rsid w:val="00A64888"/>
    <w:rsid w:val="00A65B6B"/>
    <w:rsid w:val="00A71030"/>
    <w:rsid w:val="00A736F3"/>
    <w:rsid w:val="00A766EF"/>
    <w:rsid w:val="00AA0F9D"/>
    <w:rsid w:val="00AB0525"/>
    <w:rsid w:val="00AC02A0"/>
    <w:rsid w:val="00B07807"/>
    <w:rsid w:val="00B07C19"/>
    <w:rsid w:val="00B14238"/>
    <w:rsid w:val="00B20C9F"/>
    <w:rsid w:val="00B3426C"/>
    <w:rsid w:val="00B45204"/>
    <w:rsid w:val="00B502E9"/>
    <w:rsid w:val="00B508CD"/>
    <w:rsid w:val="00B5096C"/>
    <w:rsid w:val="00B563BE"/>
    <w:rsid w:val="00B6446C"/>
    <w:rsid w:val="00B763B0"/>
    <w:rsid w:val="00B7751D"/>
    <w:rsid w:val="00B77B14"/>
    <w:rsid w:val="00BB1124"/>
    <w:rsid w:val="00BC114F"/>
    <w:rsid w:val="00BD1B29"/>
    <w:rsid w:val="00BE7F5C"/>
    <w:rsid w:val="00BF0D03"/>
    <w:rsid w:val="00BF194E"/>
    <w:rsid w:val="00C07078"/>
    <w:rsid w:val="00C1625C"/>
    <w:rsid w:val="00C21827"/>
    <w:rsid w:val="00C21A08"/>
    <w:rsid w:val="00C41B5E"/>
    <w:rsid w:val="00C454D6"/>
    <w:rsid w:val="00C45EAE"/>
    <w:rsid w:val="00C471A2"/>
    <w:rsid w:val="00C66F2E"/>
    <w:rsid w:val="00C801EA"/>
    <w:rsid w:val="00C833DB"/>
    <w:rsid w:val="00CA1C2C"/>
    <w:rsid w:val="00CA1D95"/>
    <w:rsid w:val="00CB3E72"/>
    <w:rsid w:val="00CD36DD"/>
    <w:rsid w:val="00CF0569"/>
    <w:rsid w:val="00CF203B"/>
    <w:rsid w:val="00CF5C96"/>
    <w:rsid w:val="00CF5CEB"/>
    <w:rsid w:val="00D06DEA"/>
    <w:rsid w:val="00D11204"/>
    <w:rsid w:val="00D237B3"/>
    <w:rsid w:val="00D258D4"/>
    <w:rsid w:val="00D26DC4"/>
    <w:rsid w:val="00D300A1"/>
    <w:rsid w:val="00D32D17"/>
    <w:rsid w:val="00D36643"/>
    <w:rsid w:val="00D46ED4"/>
    <w:rsid w:val="00D53038"/>
    <w:rsid w:val="00D65F4B"/>
    <w:rsid w:val="00D6651F"/>
    <w:rsid w:val="00D85931"/>
    <w:rsid w:val="00D872D8"/>
    <w:rsid w:val="00D87719"/>
    <w:rsid w:val="00DA7D99"/>
    <w:rsid w:val="00DB4035"/>
    <w:rsid w:val="00DB580B"/>
    <w:rsid w:val="00DC0F1F"/>
    <w:rsid w:val="00DC3FAA"/>
    <w:rsid w:val="00DD1880"/>
    <w:rsid w:val="00DE2D19"/>
    <w:rsid w:val="00E22862"/>
    <w:rsid w:val="00E329C7"/>
    <w:rsid w:val="00E40EA4"/>
    <w:rsid w:val="00E41127"/>
    <w:rsid w:val="00E57B65"/>
    <w:rsid w:val="00E57FEA"/>
    <w:rsid w:val="00E711FB"/>
    <w:rsid w:val="00E71ADA"/>
    <w:rsid w:val="00E775ED"/>
    <w:rsid w:val="00E8759B"/>
    <w:rsid w:val="00E91858"/>
    <w:rsid w:val="00EA470F"/>
    <w:rsid w:val="00EA5743"/>
    <w:rsid w:val="00EA7B5F"/>
    <w:rsid w:val="00EB59AE"/>
    <w:rsid w:val="00EB5A85"/>
    <w:rsid w:val="00EE1238"/>
    <w:rsid w:val="00EE1B71"/>
    <w:rsid w:val="00EF5980"/>
    <w:rsid w:val="00EF7D1B"/>
    <w:rsid w:val="00F1328E"/>
    <w:rsid w:val="00F144A7"/>
    <w:rsid w:val="00F16E8C"/>
    <w:rsid w:val="00F25D2B"/>
    <w:rsid w:val="00F26C56"/>
    <w:rsid w:val="00F301E0"/>
    <w:rsid w:val="00F31B64"/>
    <w:rsid w:val="00F41BB0"/>
    <w:rsid w:val="00F4316B"/>
    <w:rsid w:val="00F47732"/>
    <w:rsid w:val="00F50341"/>
    <w:rsid w:val="00F53064"/>
    <w:rsid w:val="00F6457C"/>
    <w:rsid w:val="00F70CB3"/>
    <w:rsid w:val="00F72C05"/>
    <w:rsid w:val="00F7324C"/>
    <w:rsid w:val="00F81C4B"/>
    <w:rsid w:val="00FA503F"/>
    <w:rsid w:val="00FA51D1"/>
    <w:rsid w:val="00FB5A27"/>
    <w:rsid w:val="00FD348A"/>
    <w:rsid w:val="00F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695DA"/>
  <w15:chartTrackingRefBased/>
  <w15:docId w15:val="{0BF3B1A8-77A6-AF46-B63B-C73BA2B9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BA"/>
    <w:pPr>
      <w:spacing w:after="160"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6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6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6B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6B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6B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6B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6B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6B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6B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6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B06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6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6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6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6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6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6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6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6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06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6B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06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6BA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06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6BA"/>
    <w:pPr>
      <w:spacing w:after="0" w:line="240" w:lineRule="auto"/>
      <w:ind w:left="720"/>
      <w:contextualSpacing/>
    </w:pPr>
    <w:rPr>
      <w:rFonts w:eastAsiaTheme="minorHAns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06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6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6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6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06BA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318acf-e1d1-472a-8db2-81b922e560d2">
      <Terms xmlns="http://schemas.microsoft.com/office/infopath/2007/PartnerControls"/>
    </lcf76f155ced4ddcb4097134ff3c332f>
    <TaxCatchAll xmlns="65057b65-988f-4f98-80ac-a27b897f187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9220BDBF7B243BEF2DBD01365BB16" ma:contentTypeVersion="14" ma:contentTypeDescription="Create a new document." ma:contentTypeScope="" ma:versionID="26071d0de42f8309d0f4c68631a17501">
  <xsd:schema xmlns:xsd="http://www.w3.org/2001/XMLSchema" xmlns:xs="http://www.w3.org/2001/XMLSchema" xmlns:p="http://schemas.microsoft.com/office/2006/metadata/properties" xmlns:ns2="c8318acf-e1d1-472a-8db2-81b922e560d2" xmlns:ns3="65057b65-988f-4f98-80ac-a27b897f1870" targetNamespace="http://schemas.microsoft.com/office/2006/metadata/properties" ma:root="true" ma:fieldsID="4f48956e7e282a5a852a0f74ecd7758d" ns2:_="" ns3:_="">
    <xsd:import namespace="c8318acf-e1d1-472a-8db2-81b922e560d2"/>
    <xsd:import namespace="65057b65-988f-4f98-80ac-a27b897f18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acf-e1d1-472a-8db2-81b922e560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57b65-988f-4f98-80ac-a27b897f187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5612fac-dbd6-4b85-9f45-a777bbd94e2c}" ma:internalName="TaxCatchAll" ma:showField="CatchAllData" ma:web="65057b65-988f-4f98-80ac-a27b897f18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92808B-4146-4DF4-BAF6-13F0ED036A71}">
  <ds:schemaRefs>
    <ds:schemaRef ds:uri="http://schemas.microsoft.com/office/2006/metadata/properties"/>
    <ds:schemaRef ds:uri="http://schemas.microsoft.com/office/infopath/2007/PartnerControls"/>
    <ds:schemaRef ds:uri="c8318acf-e1d1-472a-8db2-81b922e560d2"/>
    <ds:schemaRef ds:uri="65057b65-988f-4f98-80ac-a27b897f1870"/>
  </ds:schemaRefs>
</ds:datastoreItem>
</file>

<file path=customXml/itemProps2.xml><?xml version="1.0" encoding="utf-8"?>
<ds:datastoreItem xmlns:ds="http://schemas.openxmlformats.org/officeDocument/2006/customXml" ds:itemID="{E96CC7DD-23F8-4DC5-838A-2068061EBE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2E00C3-E5FA-4074-889B-5DF6762084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18acf-e1d1-472a-8db2-81b922e560d2"/>
    <ds:schemaRef ds:uri="65057b65-988f-4f98-80ac-a27b897f18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cDougall</dc:creator>
  <cp:keywords/>
  <dc:description/>
  <cp:lastModifiedBy>Oliver Ian Tolentino</cp:lastModifiedBy>
  <cp:revision>2</cp:revision>
  <dcterms:created xsi:type="dcterms:W3CDTF">2026-01-26T05:15:00Z</dcterms:created>
  <dcterms:modified xsi:type="dcterms:W3CDTF">2026-02-09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9220BDBF7B243BEF2DBD01365BB16</vt:lpwstr>
  </property>
</Properties>
</file>